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dditional File 1. Table S1. Origins of the DENV-3 strains</w:t>
      </w:r>
      <w:r>
        <w:rPr>
          <w:i/>
          <w:vertAlign w:val="superscript"/>
          <w:lang w:val="en-GB"/>
        </w:rPr>
        <w:t>a</w:t>
      </w:r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>Year of</w:t>
        <w:tab/>
        <w:t>Country of</w:t>
        <w:tab/>
        <w:tab/>
        <w:tab/>
        <w:t>Accession number</w:t>
      </w:r>
    </w:p>
    <w:p>
      <w:pPr>
        <w:pStyle w:val="Normal"/>
        <w:spacing w:lineRule="auto" w:line="480"/>
        <w:rPr>
          <w:lang w:val="pt-BR"/>
        </w:rPr>
      </w:pPr>
      <w:r>
        <w:rPr>
          <w:lang w:val="en-GB"/>
        </w:rPr>
        <w:tab/>
        <w:tab/>
        <w:tab/>
        <w:tab/>
      </w:r>
      <w:r>
        <w:rPr>
          <w:lang w:val="pt-BR"/>
        </w:rPr>
        <w:t>Isolation</w:t>
        <w:tab/>
        <w:t>Isolation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  <w:t>Aruba 1999</w:t>
        <w:tab/>
        <w:tab/>
        <w:tab/>
        <w:t xml:space="preserve">1999  </w:t>
        <w:tab/>
        <w:tab/>
        <w:t>Aruba</w:t>
        <w:tab/>
        <w:tab/>
        <w:tab/>
        <w:tab/>
        <w:t>HM348812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Mir 2000</w:t>
      </w:r>
      <w:r>
        <w:rPr>
          <w:lang w:val="pt-BR"/>
        </w:rPr>
        <w:tab/>
        <w:tab/>
        <w:tab/>
        <w:t>2000</w:t>
        <w:tab/>
        <w:t xml:space="preserve">   </w:t>
        <w:tab/>
        <w:t>Miranda, Venezuela</w:t>
        <w:tab/>
        <w:tab/>
        <w:t>HM348813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Ara 2001</w:t>
        <w:tab/>
        <w:tab/>
        <w:tab/>
        <w:t>2001</w:t>
        <w:tab/>
        <w:t xml:space="preserve">   </w:t>
        <w:tab/>
        <w:t>Aragua, Venezuela</w:t>
        <w:tab/>
        <w:tab/>
        <w:t>HM348814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Ara 2001B</w:t>
        <w:tab/>
        <w:tab/>
        <w:tab/>
        <w:t>2001</w:t>
        <w:tab/>
        <w:t xml:space="preserve">   </w:t>
        <w:tab/>
        <w:t>Aragua, Venezuela</w:t>
        <w:tab/>
        <w:tab/>
        <w:t>HM348815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Ara 2001C</w:t>
        <w:tab/>
        <w:tab/>
        <w:tab/>
        <w:t>2001</w:t>
        <w:tab/>
        <w:t xml:space="preserve">   </w:t>
        <w:tab/>
        <w:t>Aragua, Venezuela</w:t>
        <w:tab/>
        <w:tab/>
        <w:t>HM348816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Ara 2001D</w:t>
      </w:r>
      <w:r>
        <w:rPr>
          <w:lang w:val="pt-BR"/>
        </w:rPr>
        <w:tab/>
        <w:tab/>
        <w:tab/>
        <w:t>2001</w:t>
        <w:tab/>
        <w:t xml:space="preserve">   </w:t>
        <w:tab/>
        <w:t>Aragua, Venezuela</w:t>
        <w:tab/>
        <w:tab/>
        <w:t>HM348817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DC 2001A</w:t>
        <w:tab/>
        <w:tab/>
        <w:tab/>
        <w:t>2001</w:t>
        <w:tab/>
        <w:t xml:space="preserve">   </w:t>
        <w:tab/>
        <w:t>Caracas, Venezuela</w:t>
        <w:tab/>
        <w:tab/>
        <w:t>HM348818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DC 2001B</w:t>
        <w:tab/>
        <w:tab/>
        <w:tab/>
        <w:t>2001</w:t>
        <w:tab/>
        <w:t xml:space="preserve">   </w:t>
        <w:tab/>
        <w:t>Caracas, Venezuela</w:t>
        <w:tab/>
        <w:tab/>
        <w:t>HM348819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DC 2001C</w:t>
        <w:tab/>
        <w:tab/>
        <w:tab/>
        <w:t>2001</w:t>
        <w:tab/>
        <w:t xml:space="preserve">   </w:t>
        <w:tab/>
        <w:t>Caracas, Venezuela</w:t>
        <w:tab/>
        <w:tab/>
        <w:t>HM348820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Mir 2001A</w:t>
        <w:tab/>
        <w:tab/>
        <w:tab/>
        <w:t>2001</w:t>
        <w:tab/>
        <w:t xml:space="preserve">   </w:t>
        <w:tab/>
        <w:t>Miranda, Venezuela</w:t>
        <w:tab/>
        <w:tab/>
        <w:t>HM348821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Mir 2001B</w:t>
        <w:tab/>
        <w:tab/>
        <w:tab/>
        <w:t>2001</w:t>
        <w:tab/>
        <w:t xml:space="preserve">   </w:t>
        <w:tab/>
        <w:t>Miranda, Venezuela</w:t>
        <w:tab/>
        <w:tab/>
        <w:t>HM348822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Mir 2001C</w:t>
        <w:tab/>
        <w:tab/>
        <w:tab/>
        <w:t>2001</w:t>
        <w:tab/>
        <w:t xml:space="preserve">   </w:t>
        <w:tab/>
        <w:t>Miranda, Venezuela</w:t>
        <w:tab/>
        <w:tab/>
        <w:t>HM348823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Mir 2001D</w:t>
      </w:r>
      <w:r>
        <w:rPr>
          <w:lang w:val="pt-BR"/>
        </w:rPr>
        <w:tab/>
        <w:tab/>
        <w:tab/>
        <w:t>2001</w:t>
        <w:tab/>
        <w:t xml:space="preserve">   </w:t>
        <w:tab/>
        <w:t>Miranda, Venezuela</w:t>
        <w:tab/>
        <w:tab/>
        <w:t>HM348824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Mir 2003</w:t>
      </w:r>
      <w:r>
        <w:rPr>
          <w:lang w:val="pt-BR"/>
        </w:rPr>
        <w:tab/>
        <w:tab/>
        <w:tab/>
        <w:t>2003</w:t>
        <w:tab/>
        <w:t xml:space="preserve">   </w:t>
        <w:tab/>
        <w:t>Miranda, Venezuela</w:t>
        <w:tab/>
        <w:tab/>
        <w:t>HM348825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DC 2003</w:t>
      </w:r>
      <w:r>
        <w:rPr>
          <w:lang w:val="pt-BR"/>
        </w:rPr>
        <w:tab/>
        <w:tab/>
        <w:tab/>
        <w:t>2003</w:t>
        <w:tab/>
        <w:t xml:space="preserve">   </w:t>
        <w:tab/>
        <w:t xml:space="preserve">Caracas, Venezuela </w:t>
        <w:tab/>
        <w:tab/>
        <w:t>HM348826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Lar 2004</w:t>
      </w:r>
      <w:r>
        <w:rPr>
          <w:lang w:val="pt-BR"/>
        </w:rPr>
        <w:tab/>
        <w:tab/>
        <w:tab/>
        <w:t xml:space="preserve">2004   </w:t>
        <w:tab/>
        <w:t xml:space="preserve">   </w:t>
        <w:tab/>
        <w:t>Lara, Venezuela</w:t>
        <w:tab/>
        <w:tab/>
        <w:t>HM348827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Mon 2005</w:t>
      </w:r>
      <w:r>
        <w:rPr>
          <w:lang w:val="pt-BR"/>
        </w:rPr>
        <w:tab/>
        <w:tab/>
        <w:tab/>
        <w:t xml:space="preserve">2005 </w:t>
        <w:tab/>
        <w:tab/>
        <w:t>Monagas, Venezuela</w:t>
        <w:tab/>
        <w:tab/>
        <w:t>HM348828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Gua 2005</w:t>
      </w:r>
      <w:r>
        <w:rPr>
          <w:lang w:val="pt-BR"/>
        </w:rPr>
        <w:tab/>
        <w:tab/>
        <w:tab/>
        <w:t>2005</w:t>
        <w:tab/>
        <w:t xml:space="preserve">   </w:t>
        <w:tab/>
        <w:t>Guárico, Venezuela</w:t>
        <w:tab/>
        <w:tab/>
        <w:t>HM348829</w:t>
      </w:r>
    </w:p>
    <w:p>
      <w:pPr>
        <w:pStyle w:val="Normal"/>
        <w:spacing w:lineRule="auto" w:line="480"/>
        <w:rPr>
          <w:lang w:val="pt-BR"/>
        </w:rPr>
      </w:pPr>
      <w:r>
        <w:rPr>
          <w:highlight w:val="lightGray"/>
          <w:lang w:val="pt-BR"/>
        </w:rPr>
        <w:t>Coj 2007</w:t>
      </w:r>
      <w:r>
        <w:rPr>
          <w:lang w:val="pt-BR"/>
        </w:rPr>
        <w:tab/>
        <w:tab/>
        <w:t xml:space="preserve">     </w:t>
        <w:tab/>
        <w:t xml:space="preserve">2007          </w:t>
        <w:tab/>
        <w:t>Cojedes, Venezuela</w:t>
        <w:tab/>
        <w:tab/>
        <w:t>HM348830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Gua 2007</w:t>
        <w:tab/>
        <w:t xml:space="preserve">    </w:t>
        <w:tab/>
        <w:tab/>
        <w:t>2007</w:t>
        <w:tab/>
        <w:t xml:space="preserve">   </w:t>
        <w:tab/>
        <w:t>Guárico, Venezuela</w:t>
        <w:tab/>
        <w:tab/>
        <w:t>HM348831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Additional File 1. Table S1. Origins of the DENV-3 genotype III strains</w:t>
      </w:r>
      <w:r>
        <w:rPr>
          <w:i/>
          <w:vertAlign w:val="superscript"/>
          <w:lang w:val="en-GB"/>
        </w:rPr>
        <w:t>a</w:t>
      </w:r>
      <w:r>
        <w:rPr>
          <w:lang w:val="en-GB"/>
        </w:rPr>
        <w:t>. (Cont.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ab/>
        <w:t>Year of</w:t>
        <w:tab/>
        <w:t>Country of</w:t>
        <w:tab/>
        <w:tab/>
        <w:t>Accession number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ab/>
        <w:tab/>
        <w:tab/>
        <w:tab/>
      </w:r>
      <w:r>
        <w:rPr>
          <w:lang w:val="en-US"/>
        </w:rPr>
        <w:t>Isolation</w:t>
        <w:tab/>
        <w:t>Isolation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s-ES"/>
        </w:rPr>
        <w:t>DENV-3/VE/BID-V2174/2000</w:t>
        <w:tab/>
        <w:t>2000</w:t>
        <w:tab/>
        <w:tab/>
        <w:t>Venezuela</w:t>
        <w:tab/>
        <w:tab/>
        <w:t>FJ639746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2175/2000</w:t>
        <w:tab/>
        <w:t>2000</w:t>
        <w:tab/>
        <w:tab/>
        <w:t>Venezuela</w:t>
        <w:tab/>
        <w:tab/>
        <w:t>FJ639747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178/2000 </w:t>
        <w:tab/>
        <w:t>2000</w:t>
        <w:tab/>
        <w:tab/>
        <w:t>Venezuela</w:t>
        <w:tab/>
        <w:tab/>
        <w:t>FJ639749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179/2000</w:t>
      </w:r>
      <w:r>
        <w:rPr>
          <w:lang w:val="es-ES"/>
        </w:rPr>
        <w:tab/>
        <w:t>2000</w:t>
        <w:tab/>
        <w:tab/>
        <w:t>Venezuela</w:t>
        <w:tab/>
        <w:tab/>
        <w:t>FJ639750</w:t>
      </w:r>
    </w:p>
    <w:p>
      <w:pPr>
        <w:pStyle w:val="Normal"/>
        <w:spacing w:lineRule="auto" w:line="480"/>
        <w:rPr/>
      </w:pPr>
      <w:r>
        <w:rPr>
          <w:lang w:val="es-ES"/>
        </w:rPr>
        <w:t>DENV-3/VE/LARD5990/2000</w:t>
        <w:tab/>
        <w:t>2000</w:t>
        <w:tab/>
        <w:tab/>
        <w:t>Venezuela</w:t>
        <w:tab/>
        <w:tab/>
        <w:t>AY146764</w:t>
      </w:r>
    </w:p>
    <w:p>
      <w:pPr>
        <w:pStyle w:val="Normal"/>
        <w:spacing w:lineRule="auto" w:line="480"/>
        <w:rPr/>
      </w:pPr>
      <w:r>
        <w:rPr>
          <w:lang w:val="es-ES"/>
        </w:rPr>
        <w:t>DENV-3/VE/LARD6007/2000</w:t>
        <w:tab/>
        <w:t>2000</w:t>
        <w:tab/>
        <w:tab/>
        <w:t>Venezuela</w:t>
        <w:tab/>
        <w:tab/>
        <w:t>AY146765</w:t>
      </w:r>
    </w:p>
    <w:p>
      <w:pPr>
        <w:pStyle w:val="Normal"/>
        <w:spacing w:lineRule="auto" w:line="480"/>
        <w:rPr/>
      </w:pPr>
      <w:r>
        <w:rPr>
          <w:lang w:val="es-ES"/>
        </w:rPr>
        <w:t>DENV-3/VE/LARD6812/2000</w:t>
        <w:tab/>
        <w:t>2000</w:t>
        <w:tab/>
        <w:tab/>
        <w:t>Venezuela</w:t>
        <w:tab/>
        <w:tab/>
        <w:t>AY146766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LARD6315/2000</w:t>
      </w:r>
      <w:r>
        <w:rPr>
          <w:lang w:val="es-ES"/>
        </w:rPr>
        <w:tab/>
        <w:t>2000</w:t>
        <w:tab/>
        <w:tab/>
        <w:t>Venezuela</w:t>
        <w:tab/>
        <w:tab/>
        <w:t>AY146767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LARD6318/2000</w:t>
      </w:r>
      <w:r>
        <w:rPr>
          <w:lang w:val="es-ES"/>
        </w:rPr>
        <w:tab/>
        <w:t>2000</w:t>
        <w:tab/>
        <w:tab/>
        <w:t>Venezuela</w:t>
        <w:tab/>
        <w:tab/>
        <w:t>AY146768</w:t>
      </w:r>
    </w:p>
    <w:p>
      <w:pPr>
        <w:pStyle w:val="Normal"/>
        <w:spacing w:lineRule="auto" w:line="480"/>
        <w:rPr/>
      </w:pPr>
      <w:r>
        <w:rPr>
          <w:lang w:val="es-ES"/>
        </w:rPr>
        <w:t>DENV-3/VE/LARD6397/2000</w:t>
        <w:tab/>
        <w:t>2000</w:t>
        <w:tab/>
        <w:tab/>
        <w:t>Venezuela</w:t>
        <w:tab/>
        <w:tab/>
        <w:t>AY146769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LARD6411/2000        </w:t>
        <w:tab/>
        <w:t>2000</w:t>
        <w:tab/>
        <w:tab/>
        <w:t>Venezuela</w:t>
        <w:tab/>
        <w:tab/>
        <w:t>AY146770</w:t>
      </w:r>
    </w:p>
    <w:p>
      <w:pPr>
        <w:pStyle w:val="Normal"/>
        <w:spacing w:lineRule="auto" w:line="480"/>
        <w:rPr/>
      </w:pPr>
      <w:r>
        <w:rPr>
          <w:lang w:val="es-ES"/>
        </w:rPr>
        <w:t>DENV-3/VE/LARD6456/2000</w:t>
        <w:tab/>
        <w:t>2000</w:t>
        <w:tab/>
        <w:tab/>
        <w:t>Venezuela</w:t>
        <w:tab/>
        <w:tab/>
        <w:t>AY146771</w:t>
      </w:r>
    </w:p>
    <w:p>
      <w:pPr>
        <w:pStyle w:val="Normal"/>
        <w:spacing w:lineRule="auto" w:line="480"/>
        <w:rPr/>
      </w:pPr>
      <w:r>
        <w:rPr>
          <w:lang w:val="es-ES"/>
        </w:rPr>
        <w:t>DENV-3/VE/C02-003/2001</w:t>
        <w:tab/>
        <w:tab/>
        <w:t>2001</w:t>
        <w:tab/>
        <w:tab/>
        <w:t>Venezuela</w:t>
        <w:tab/>
        <w:tab/>
        <w:t>DQ367720</w:t>
      </w:r>
    </w:p>
    <w:p>
      <w:pPr>
        <w:pStyle w:val="Normal"/>
        <w:spacing w:lineRule="auto" w:line="480"/>
        <w:rPr/>
      </w:pPr>
      <w:r>
        <w:rPr>
          <w:lang w:val="es-ES"/>
        </w:rPr>
        <w:t>DENV-3/VE/C09-006/2001</w:t>
        <w:tab/>
        <w:tab/>
        <w:t>2001</w:t>
        <w:tab/>
        <w:tab/>
        <w:t>Venezuela</w:t>
        <w:tab/>
        <w:tab/>
        <w:t>DQ371245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04/2001</w:t>
        <w:tab/>
        <w:t>2001</w:t>
        <w:tab/>
        <w:tab/>
        <w:t>Venezuela</w:t>
        <w:tab/>
        <w:tab/>
        <w:t>EU482612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06/2001</w:t>
        <w:tab/>
        <w:t>2001</w:t>
        <w:tab/>
        <w:tab/>
        <w:t>Venezuela</w:t>
        <w:tab/>
        <w:tab/>
        <w:t>EU482613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13/2001</w:t>
        <w:tab/>
        <w:t>2001</w:t>
        <w:tab/>
        <w:tab/>
        <w:t>Venezuela</w:t>
        <w:tab/>
        <w:tab/>
        <w:t>EU482614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1113/2001</w:t>
        <w:tab/>
        <w:t>2001</w:t>
        <w:tab/>
        <w:tab/>
        <w:t>Venezuela</w:t>
        <w:tab/>
        <w:tab/>
        <w:t>EU529684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1116/2001</w:t>
        <w:tab/>
        <w:t>2001</w:t>
        <w:tab/>
        <w:tab/>
        <w:t>Venezuela</w:t>
        <w:tab/>
        <w:tab/>
        <w:t>EU529685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1117/2001</w:t>
        <w:tab/>
        <w:t>2001</w:t>
        <w:tab/>
        <w:tab/>
        <w:t>Venezuela</w:t>
        <w:tab/>
        <w:tab/>
        <w:t>EU529686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1118/2001</w:t>
        <w:tab/>
        <w:t>2001</w:t>
        <w:tab/>
        <w:tab/>
        <w:t>Venezuela</w:t>
        <w:tab/>
        <w:tab/>
        <w:t>EU529687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03/2001</w:t>
        <w:tab/>
        <w:t>2001</w:t>
        <w:tab/>
        <w:tab/>
        <w:t>Venezuela</w:t>
        <w:tab/>
        <w:tab/>
        <w:t>EU529688</w:t>
      </w:r>
    </w:p>
    <w:p>
      <w:pPr>
        <w:pStyle w:val="Normal"/>
        <w:spacing w:lineRule="auto" w:line="480"/>
        <w:rPr/>
      </w:pPr>
      <w:r>
        <w:rPr>
          <w:lang w:val="en-GB"/>
        </w:rPr>
        <w:t>Additional File 1. Table S1. Origins of the DENV-3 genotype III strains</w:t>
      </w:r>
      <w:r>
        <w:rPr>
          <w:i/>
          <w:vertAlign w:val="superscript"/>
          <w:lang w:val="en-GB"/>
        </w:rPr>
        <w:t>a</w:t>
      </w:r>
      <w:r>
        <w:rPr>
          <w:lang w:val="en-GB"/>
        </w:rPr>
        <w:t>. (Cont.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ab/>
        <w:t>Year of</w:t>
        <w:tab/>
        <w:t>Country of</w:t>
        <w:tab/>
        <w:tab/>
        <w:t>Accession number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ab/>
        <w:tab/>
        <w:tab/>
        <w:tab/>
      </w:r>
      <w:r>
        <w:rPr>
          <w:lang w:val="en-US"/>
        </w:rPr>
        <w:t>Isolation</w:t>
        <w:tab/>
        <w:t>Isolation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07/2001</w:t>
        <w:tab/>
        <w:t>2001</w:t>
        <w:tab/>
        <w:tab/>
        <w:t>Venezuela</w:t>
        <w:tab/>
        <w:tab/>
        <w:t>EU529689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08/2001</w:t>
        <w:tab/>
        <w:t>2001</w:t>
        <w:tab/>
        <w:tab/>
        <w:t>Venezuela</w:t>
        <w:tab/>
        <w:tab/>
        <w:t>EU529690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11/2001</w:t>
        <w:tab/>
        <w:t>2001</w:t>
        <w:tab/>
        <w:tab/>
        <w:t>Venezuela</w:t>
        <w:tab/>
        <w:tab/>
        <w:t>EU529691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1115/2001</w:t>
        <w:tab/>
        <w:t>2001</w:t>
        <w:tab/>
        <w:tab/>
        <w:t>Venezuela</w:t>
        <w:tab/>
        <w:tab/>
        <w:t>EU569688</w:t>
      </w:r>
    </w:p>
    <w:p>
      <w:pPr>
        <w:pStyle w:val="Normal"/>
        <w:spacing w:lineRule="auto" w:line="480"/>
        <w:rPr/>
      </w:pPr>
      <w:r>
        <w:rPr/>
        <w:t>DENV-3/VE/BID-V912/2001</w:t>
      </w:r>
      <w:r>
        <w:rPr>
          <w:lang w:val="es-ES"/>
        </w:rPr>
        <w:tab/>
        <w:t>2001</w:t>
        <w:tab/>
        <w:tab/>
        <w:t>Venezuela</w:t>
        <w:tab/>
        <w:tab/>
        <w:t>EU569689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15/2001</w:t>
        <w:tab/>
        <w:t>2001</w:t>
        <w:tab/>
        <w:tab/>
        <w:t>Venezuela</w:t>
        <w:tab/>
        <w:tab/>
        <w:t>EU569690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916/2001</w:t>
        <w:tab/>
        <w:t>2001</w:t>
        <w:tab/>
        <w:tab/>
        <w:t>Venezuela</w:t>
        <w:tab/>
        <w:tab/>
        <w:t>EU569691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905/2001</w:t>
        <w:tab/>
        <w:t>2001</w:t>
        <w:tab/>
        <w:tab/>
        <w:t>Venezuela</w:t>
        <w:tab/>
        <w:tab/>
        <w:t>EU660420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1114/2001</w:t>
        <w:tab/>
        <w:t>2001</w:t>
        <w:tab/>
        <w:tab/>
        <w:t>Venezuela</w:t>
        <w:tab/>
        <w:tab/>
        <w:t>FJ182015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1585/2001</w:t>
      </w:r>
      <w:r>
        <w:rPr>
          <w:lang w:val="es-ES"/>
        </w:rPr>
        <w:tab/>
        <w:t>2001</w:t>
        <w:tab/>
        <w:tab/>
        <w:t>Venezuela</w:t>
        <w:tab/>
        <w:tab/>
        <w:t>FJ373303</w:t>
      </w:r>
    </w:p>
    <w:p>
      <w:pPr>
        <w:pStyle w:val="Normal"/>
        <w:spacing w:lineRule="auto" w:line="480"/>
        <w:rPr/>
      </w:pPr>
      <w:r>
        <w:rPr>
          <w:lang w:val="es-ES"/>
        </w:rPr>
        <w:t>DENV-3/VE/LARD6666/2001</w:t>
        <w:tab/>
        <w:t>2001</w:t>
        <w:tab/>
        <w:tab/>
        <w:t>Venezuela</w:t>
        <w:tab/>
        <w:tab/>
        <w:t>AY146772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LARD6667/2001</w:t>
        <w:tab/>
        <w:t>2001</w:t>
        <w:tab/>
        <w:tab/>
        <w:t>Venezuela</w:t>
        <w:tab/>
        <w:tab/>
        <w:t>AY146773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LARD6668/2001</w:t>
        <w:tab/>
        <w:t>2001</w:t>
        <w:tab/>
        <w:tab/>
        <w:t>Venezuela</w:t>
        <w:tab/>
        <w:tab/>
        <w:t>AY146774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LARD6722/2001</w:t>
        <w:tab/>
        <w:t>2001</w:t>
        <w:tab/>
        <w:tab/>
        <w:t>Venezuela</w:t>
        <w:tab/>
        <w:tab/>
        <w:t>AY146775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LARD7110/2001</w:t>
        <w:tab/>
        <w:t>2001</w:t>
        <w:tab/>
        <w:tab/>
        <w:t>Venezuela</w:t>
        <w:tab/>
        <w:tab/>
        <w:t>AY146776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LARD7812/2001</w:t>
        <w:tab/>
        <w:t>2001</w:t>
        <w:tab/>
        <w:tab/>
        <w:t>Venezuela</w:t>
        <w:tab/>
        <w:tab/>
        <w:t>AY146777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 xml:space="preserve">DENV-3/VE/LARD7984/2001  </w:t>
        <w:tab/>
        <w:t>2001</w:t>
        <w:tab/>
        <w:tab/>
        <w:t>Venezuela</w:t>
        <w:tab/>
        <w:tab/>
        <w:t>AY146778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2180/2001</w:t>
        <w:tab/>
        <w:t>2001</w:t>
        <w:tab/>
        <w:tab/>
        <w:t>Venezuela</w:t>
        <w:tab/>
        <w:tab/>
        <w:t>FJ639751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81/2001</w:t>
        <w:tab/>
        <w:t>2001</w:t>
        <w:tab/>
        <w:tab/>
        <w:t>Venezuela</w:t>
        <w:tab/>
        <w:tab/>
        <w:t>FJ639752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82/2001</w:t>
        <w:tab/>
        <w:t>2001</w:t>
        <w:tab/>
        <w:tab/>
        <w:t>Venezuela</w:t>
        <w:tab/>
        <w:tab/>
        <w:t>FJ639753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83/2001</w:t>
        <w:tab/>
        <w:t>2001</w:t>
        <w:tab/>
        <w:tab/>
        <w:t>Venezuela</w:t>
        <w:tab/>
        <w:tab/>
        <w:t>FJ639754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84/2001</w:t>
        <w:tab/>
        <w:t>2001</w:t>
        <w:tab/>
        <w:tab/>
        <w:t>Venezuela</w:t>
        <w:tab/>
        <w:tab/>
        <w:t>FJ639755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85/2001</w:t>
        <w:tab/>
        <w:t>2001</w:t>
        <w:tab/>
        <w:tab/>
        <w:t>Venezuela</w:t>
        <w:tab/>
        <w:tab/>
        <w:t>FJ639756</w:t>
      </w:r>
    </w:p>
    <w:p>
      <w:pPr>
        <w:pStyle w:val="Normal"/>
        <w:spacing w:lineRule="auto" w:line="480"/>
        <w:rPr/>
      </w:pPr>
      <w:r>
        <w:rPr>
          <w:lang w:val="en-GB"/>
        </w:rPr>
        <w:t>Additional File1. Table S1. Origins of the DENV-3 genotype III strains</w:t>
      </w:r>
      <w:r>
        <w:rPr>
          <w:i/>
          <w:vertAlign w:val="superscript"/>
          <w:lang w:val="en-GB"/>
        </w:rPr>
        <w:t>a</w:t>
      </w:r>
      <w:r>
        <w:rPr>
          <w:lang w:val="en-GB"/>
        </w:rPr>
        <w:t>. (Cont.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ab/>
        <w:t>Year of</w:t>
        <w:tab/>
        <w:t>Country of</w:t>
        <w:tab/>
        <w:tab/>
        <w:t>Accession number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ab/>
        <w:tab/>
        <w:tab/>
        <w:tab/>
      </w:r>
      <w:r>
        <w:rPr>
          <w:lang w:val="en-US"/>
        </w:rPr>
        <w:t>Isolation</w:t>
        <w:tab/>
        <w:t>Isolation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87/2001</w:t>
        <w:tab/>
        <w:t>2001</w:t>
        <w:tab/>
        <w:tab/>
        <w:t>Venezuela</w:t>
        <w:tab/>
        <w:tab/>
        <w:t>FJ639757</w:t>
      </w:r>
    </w:p>
    <w:p>
      <w:pPr>
        <w:pStyle w:val="Normal"/>
        <w:spacing w:lineRule="auto" w:line="480"/>
        <w:rPr>
          <w:lang w:val="es-ES"/>
        </w:rPr>
      </w:pPr>
      <w:r>
        <w:rPr/>
        <w:t>DENV-3/VE/BID-V2188/2001</w:t>
      </w:r>
      <w:r>
        <w:rPr>
          <w:lang w:val="es-ES"/>
        </w:rPr>
        <w:tab/>
        <w:t>2001</w:t>
        <w:tab/>
        <w:tab/>
        <w:t>Venezuela</w:t>
        <w:tab/>
        <w:tab/>
        <w:t>FJ639758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89/2001</w:t>
        <w:tab/>
        <w:t>2001</w:t>
        <w:tab/>
        <w:tab/>
        <w:t>Venezuela</w:t>
        <w:tab/>
        <w:tab/>
        <w:t>FJ639759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0/2001</w:t>
        <w:tab/>
        <w:t>2001</w:t>
        <w:tab/>
        <w:tab/>
        <w:t>Venezuela</w:t>
        <w:tab/>
        <w:tab/>
        <w:t>FJ639760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1/2001</w:t>
        <w:tab/>
        <w:t>2001</w:t>
        <w:tab/>
        <w:tab/>
        <w:t>Venezuela</w:t>
        <w:tab/>
        <w:tab/>
        <w:t>FJ639761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2/2001</w:t>
        <w:tab/>
        <w:t>2001</w:t>
        <w:tab/>
        <w:tab/>
        <w:t>Venezuela</w:t>
        <w:tab/>
        <w:tab/>
        <w:t>FJ639762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3/2001</w:t>
        <w:tab/>
        <w:t>2001</w:t>
        <w:tab/>
        <w:tab/>
        <w:t>Venezuela</w:t>
        <w:tab/>
        <w:tab/>
        <w:t>FJ639763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5/2001</w:t>
        <w:tab/>
        <w:t>2001</w:t>
        <w:tab/>
        <w:tab/>
        <w:t>Venezuela</w:t>
        <w:tab/>
        <w:tab/>
        <w:t>FJ639765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6/2001</w:t>
        <w:tab/>
        <w:t>2001</w:t>
        <w:tab/>
        <w:tab/>
        <w:t>Venezuela</w:t>
        <w:tab/>
        <w:tab/>
        <w:t>FJ639766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7/2001</w:t>
        <w:tab/>
        <w:t>2001</w:t>
        <w:tab/>
        <w:tab/>
        <w:t>Venezuela</w:t>
        <w:tab/>
        <w:tab/>
        <w:t>FJ639767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8/2001</w:t>
        <w:tab/>
        <w:t>2001</w:t>
        <w:tab/>
        <w:tab/>
        <w:t>Venezuela</w:t>
        <w:tab/>
        <w:tab/>
        <w:t>FJ639768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199/2001</w:t>
        <w:tab/>
        <w:t>2001</w:t>
        <w:tab/>
        <w:tab/>
        <w:t>Venezuela</w:t>
        <w:tab/>
        <w:tab/>
        <w:t>FJ639769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203/2001</w:t>
        <w:tab/>
        <w:t>2001</w:t>
        <w:tab/>
        <w:tab/>
        <w:t>Venezuela</w:t>
        <w:tab/>
        <w:tab/>
        <w:t>FJ639770</w:t>
      </w:r>
    </w:p>
    <w:p>
      <w:pPr>
        <w:pStyle w:val="Normal"/>
        <w:spacing w:lineRule="auto" w:line="480"/>
        <w:rPr>
          <w:lang w:val="es-ES"/>
        </w:rPr>
      </w:pPr>
      <w:r>
        <w:rPr/>
        <w:t>DENV-3/VE/BID-V2204/2001</w:t>
      </w:r>
      <w:r>
        <w:rPr>
          <w:lang w:val="es-ES"/>
        </w:rPr>
        <w:tab/>
        <w:t>2001</w:t>
        <w:tab/>
        <w:tab/>
        <w:t>Venezuela</w:t>
        <w:tab/>
        <w:tab/>
        <w:t>FJ639771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VE/BID-V2207/2001</w:t>
        <w:tab/>
        <w:t>2001</w:t>
        <w:tab/>
        <w:tab/>
        <w:t>Venezuela</w:t>
        <w:tab/>
        <w:tab/>
        <w:t>FJ639774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186/2001</w:t>
      </w:r>
      <w:r>
        <w:rPr>
          <w:lang w:val="es-ES"/>
        </w:rPr>
        <w:tab/>
        <w:t>2001</w:t>
        <w:tab/>
        <w:tab/>
        <w:t>Venezuela</w:t>
        <w:tab/>
        <w:tab/>
        <w:t>FJ744700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08/2002</w:t>
      </w:r>
      <w:r>
        <w:rPr>
          <w:lang w:val="es-ES"/>
        </w:rPr>
        <w:tab/>
        <w:t>2002</w:t>
        <w:tab/>
        <w:tab/>
        <w:t>Venezuela</w:t>
        <w:tab/>
        <w:tab/>
        <w:t>FJ639775</w:t>
      </w:r>
    </w:p>
    <w:p>
      <w:pPr>
        <w:pStyle w:val="Normal"/>
        <w:spacing w:lineRule="auto" w:line="480"/>
        <w:rPr/>
      </w:pPr>
      <w:r>
        <w:rPr>
          <w:highlight w:val="lightGray"/>
        </w:rPr>
        <w:t>DENV-3/VE/BID-V2209/2002</w:t>
      </w:r>
      <w:r>
        <w:rPr>
          <w:lang w:val="es-ES"/>
        </w:rPr>
        <w:t xml:space="preserve"> </w:t>
        <w:tab/>
        <w:t>2002</w:t>
        <w:tab/>
        <w:tab/>
        <w:t>Venezuela</w:t>
        <w:tab/>
        <w:tab/>
        <w:t>FJ639776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10/2002</w:t>
      </w:r>
      <w:r>
        <w:rPr>
          <w:lang w:val="es-ES"/>
        </w:rPr>
        <w:t xml:space="preserve"> </w:t>
        <w:tab/>
        <w:t>2002</w:t>
        <w:tab/>
        <w:tab/>
        <w:t>Venezuela</w:t>
        <w:tab/>
        <w:tab/>
        <w:t>FJ639777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11/2002</w:t>
      </w:r>
      <w:r>
        <w:rPr>
          <w:lang w:val="es-ES"/>
        </w:rPr>
        <w:t xml:space="preserve"> </w:t>
        <w:tab/>
        <w:t>2002</w:t>
        <w:tab/>
        <w:tab/>
        <w:t>Venezuela</w:t>
        <w:tab/>
        <w:tab/>
        <w:t>FJ639778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C23-009/2003</w:t>
      </w:r>
      <w:r>
        <w:rPr>
          <w:lang w:val="es-ES"/>
        </w:rPr>
        <w:t xml:space="preserve"> </w:t>
        <w:tab/>
        <w:t xml:space="preserve">    </w:t>
        <w:tab/>
        <w:t>2003</w:t>
        <w:tab/>
        <w:tab/>
        <w:t>Venezuela</w:t>
        <w:tab/>
        <w:tab/>
        <w:t>DQ367721</w:t>
        <w:tab/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C29-008/2003 </w:t>
        <w:tab/>
        <w:t xml:space="preserve">    </w:t>
        <w:tab/>
        <w:t>2003</w:t>
        <w:tab/>
        <w:tab/>
        <w:t>Venezuela</w:t>
        <w:tab/>
        <w:tab/>
        <w:t>DQ367722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12/2003</w:t>
      </w:r>
      <w:r>
        <w:rPr>
          <w:lang w:val="es-ES"/>
        </w:rPr>
        <w:t xml:space="preserve"> </w:t>
        <w:tab/>
        <w:t>2003</w:t>
        <w:tab/>
        <w:tab/>
        <w:t>Venezuela</w:t>
        <w:tab/>
        <w:tab/>
        <w:t>FJ639779</w:t>
      </w:r>
    </w:p>
    <w:p>
      <w:pPr>
        <w:pStyle w:val="Normal"/>
        <w:spacing w:lineRule="auto" w:line="480"/>
        <w:rPr/>
      </w:pPr>
      <w:r>
        <w:rPr>
          <w:lang w:val="en-US"/>
        </w:rPr>
        <w:t>Additional File 1. Table S1. Origins of the DENV-3 genotype III strains</w:t>
      </w:r>
      <w:r>
        <w:rPr>
          <w:i/>
          <w:vertAlign w:val="superscript"/>
          <w:lang w:val="en-US"/>
        </w:rPr>
        <w:t>a</w:t>
      </w:r>
      <w:r>
        <w:rPr>
          <w:lang w:val="en-US"/>
        </w:rPr>
        <w:t>. (Cont.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US"/>
        </w:rPr>
        <w:t>__________________________________</w:t>
      </w:r>
      <w:r>
        <w:rPr>
          <w:lang w:val="en-GB"/>
        </w:rPr>
        <w:t>______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ab/>
        <w:t>Year of</w:t>
        <w:tab/>
        <w:t>Country of</w:t>
        <w:tab/>
        <w:tab/>
        <w:t>Accession number</w:t>
      </w:r>
    </w:p>
    <w:p>
      <w:pPr>
        <w:pStyle w:val="Normal"/>
        <w:spacing w:lineRule="auto" w:line="480"/>
        <w:rPr>
          <w:lang w:val="pt-BR"/>
        </w:rPr>
      </w:pPr>
      <w:r>
        <w:rPr>
          <w:lang w:val="en-GB"/>
        </w:rPr>
        <w:tab/>
        <w:tab/>
        <w:tab/>
        <w:tab/>
        <w:tab/>
      </w:r>
      <w:r>
        <w:rPr>
          <w:lang w:val="pt-BR"/>
        </w:rPr>
        <w:t>Isolation</w:t>
        <w:tab/>
        <w:t>Isolation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13/2003 </w:t>
        <w:tab/>
        <w:t>2003</w:t>
        <w:tab/>
        <w:tab/>
        <w:t>Venezuela</w:t>
        <w:tab/>
        <w:tab/>
        <w:t>FJ639780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2214/2003</w:t>
        <w:tab/>
        <w:t>2003</w:t>
        <w:tab/>
        <w:tab/>
        <w:t>Venezuela</w:t>
        <w:tab/>
        <w:tab/>
        <w:t>FJ639781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2215/2003</w:t>
        <w:tab/>
        <w:t>2003</w:t>
        <w:tab/>
        <w:tab/>
        <w:t>Venezuela</w:t>
        <w:tab/>
        <w:tab/>
        <w:t>FJ639782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2217/2003</w:t>
        <w:tab/>
        <w:t>2003</w:t>
        <w:tab/>
        <w:tab/>
        <w:t>Venezuela</w:t>
        <w:tab/>
        <w:tab/>
        <w:t>FJ639784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18/2003 </w:t>
        <w:tab/>
        <w:t>2003</w:t>
        <w:tab/>
        <w:tab/>
        <w:t>Venezuela</w:t>
        <w:tab/>
        <w:tab/>
        <w:t>FJ639785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1591/2004</w:t>
      </w:r>
      <w:r>
        <w:rPr>
          <w:lang w:val="es-ES"/>
        </w:rPr>
        <w:t xml:space="preserve"> </w:t>
        <w:tab/>
        <w:t>2004</w:t>
        <w:tab/>
        <w:tab/>
        <w:t>Venezuela</w:t>
        <w:tab/>
        <w:tab/>
        <w:t>EU854291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1590/2004</w:t>
      </w:r>
      <w:r>
        <w:rPr>
          <w:lang w:val="es-ES"/>
        </w:rPr>
        <w:t xml:space="preserve"> </w:t>
        <w:tab/>
        <w:t>2004</w:t>
        <w:tab/>
        <w:tab/>
        <w:t>Venezuela</w:t>
        <w:tab/>
        <w:tab/>
        <w:t>FJ373304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20/2004</w:t>
      </w:r>
      <w:r>
        <w:rPr>
          <w:lang w:val="es-ES"/>
        </w:rPr>
        <w:t xml:space="preserve"> </w:t>
        <w:tab/>
        <w:t>2004</w:t>
        <w:tab/>
        <w:tab/>
        <w:t>Venezuela</w:t>
        <w:tab/>
        <w:tab/>
        <w:t>FJ639787</w:t>
      </w:r>
    </w:p>
    <w:p>
      <w:pPr>
        <w:pStyle w:val="Normal"/>
        <w:spacing w:lineRule="auto" w:line="480"/>
        <w:rPr/>
      </w:pPr>
      <w:r>
        <w:rPr>
          <w:lang w:val="es-ES"/>
        </w:rPr>
        <w:t>DENV-3/VE/BID-V2222/2004</w:t>
        <w:tab/>
        <w:t>2004</w:t>
        <w:tab/>
        <w:tab/>
        <w:t>Venezuela</w:t>
        <w:tab/>
        <w:tab/>
        <w:t>FJ639789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23/2004 </w:t>
        <w:tab/>
        <w:t>2004</w:t>
        <w:tab/>
        <w:tab/>
        <w:t>Venezuela</w:t>
        <w:tab/>
        <w:tab/>
        <w:t>FJ639790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24/2004 </w:t>
        <w:tab/>
        <w:t>2004</w:t>
        <w:tab/>
        <w:tab/>
        <w:t>Venezuela</w:t>
        <w:tab/>
        <w:tab/>
        <w:t>FJ639791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25/2004 </w:t>
        <w:tab/>
        <w:t>2004</w:t>
        <w:tab/>
        <w:tab/>
        <w:t>Venezuela</w:t>
        <w:tab/>
        <w:tab/>
        <w:t>FJ639792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26/2004 </w:t>
        <w:tab/>
        <w:t>2004</w:t>
        <w:tab/>
        <w:tab/>
        <w:t>Venezuela</w:t>
        <w:tab/>
        <w:tab/>
        <w:t>FJ639793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28/2004 </w:t>
        <w:tab/>
        <w:t>2004</w:t>
        <w:tab/>
        <w:tab/>
        <w:t>Venezuela</w:t>
        <w:tab/>
        <w:tab/>
        <w:t>FJ639795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31/2004 </w:t>
        <w:tab/>
        <w:t>2004</w:t>
        <w:tab/>
        <w:tab/>
        <w:t>Venezuela</w:t>
        <w:tab/>
        <w:tab/>
        <w:t>FJ639798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32/2004 </w:t>
        <w:tab/>
        <w:t>2004</w:t>
        <w:tab/>
        <w:tab/>
        <w:t>Venezuela</w:t>
        <w:tab/>
        <w:tab/>
        <w:t>FJ639799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33/2004 </w:t>
        <w:tab/>
        <w:t>2004</w:t>
        <w:tab/>
        <w:tab/>
        <w:t>Venezuela</w:t>
        <w:tab/>
        <w:tab/>
        <w:t>FJ639800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34/2004 </w:t>
        <w:tab/>
        <w:t>2004</w:t>
        <w:tab/>
        <w:tab/>
        <w:t>Venezuela</w:t>
        <w:tab/>
        <w:tab/>
        <w:t>FJ639801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1593/2005 </w:t>
        <w:tab/>
        <w:t>2005</w:t>
        <w:tab/>
        <w:tab/>
        <w:t>Venezuela</w:t>
        <w:tab/>
        <w:tab/>
        <w:t>EU854292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39/2005</w:t>
      </w:r>
      <w:r>
        <w:rPr>
          <w:lang w:val="es-ES"/>
        </w:rPr>
        <w:t xml:space="preserve"> </w:t>
        <w:tab/>
        <w:t>2005</w:t>
        <w:tab/>
        <w:tab/>
        <w:t>Venezuela</w:t>
        <w:tab/>
        <w:tab/>
        <w:t>FJ639803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40/2005 </w:t>
        <w:tab/>
        <w:t>2005</w:t>
        <w:tab/>
        <w:tab/>
        <w:t>Venezuela</w:t>
        <w:tab/>
        <w:tab/>
        <w:t>FJ639804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42/2005 </w:t>
        <w:tab/>
        <w:t>2005</w:t>
        <w:tab/>
        <w:tab/>
        <w:t>Venezuela</w:t>
        <w:tab/>
        <w:tab/>
        <w:t>FJ639805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44/2005 </w:t>
        <w:tab/>
        <w:t>2005</w:t>
        <w:tab/>
        <w:tab/>
        <w:t>Venezuela</w:t>
        <w:tab/>
        <w:tab/>
        <w:t>FJ639807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Additional File 1. Table S1. Origins </w:t>
      </w:r>
      <w:r>
        <w:rPr>
          <w:lang w:val="en-GB"/>
        </w:rPr>
        <w:t>of the DENV-3 genotype III strains</w:t>
      </w:r>
      <w:r>
        <w:rPr>
          <w:i/>
          <w:vertAlign w:val="superscript"/>
          <w:lang w:val="en-GB"/>
        </w:rPr>
        <w:t>a</w:t>
      </w:r>
      <w:r>
        <w:rPr>
          <w:lang w:val="en-GB"/>
        </w:rPr>
        <w:t>. (Cont.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ab/>
        <w:t>Year of</w:t>
        <w:tab/>
        <w:t>Country of</w:t>
        <w:tab/>
        <w:tab/>
        <w:t>Accession number</w:t>
      </w:r>
    </w:p>
    <w:p>
      <w:pPr>
        <w:pStyle w:val="Normal"/>
        <w:spacing w:lineRule="auto" w:line="480"/>
        <w:rPr>
          <w:lang w:val="pt-BR"/>
        </w:rPr>
      </w:pPr>
      <w:r>
        <w:rPr>
          <w:lang w:val="en-GB"/>
        </w:rPr>
        <w:tab/>
        <w:tab/>
        <w:tab/>
        <w:tab/>
        <w:tab/>
      </w:r>
      <w:r>
        <w:rPr>
          <w:lang w:val="pt-BR"/>
        </w:rPr>
        <w:t>Isolation</w:t>
        <w:tab/>
        <w:t>Isolation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47/2005 </w:t>
        <w:tab/>
        <w:t>2005</w:t>
        <w:tab/>
        <w:tab/>
        <w:t>Venezuela</w:t>
        <w:tab/>
        <w:tab/>
        <w:t>FJ639810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56/2005 </w:t>
        <w:tab/>
        <w:t>2005</w:t>
        <w:tab/>
        <w:tab/>
        <w:t>Venezuela</w:t>
        <w:tab/>
        <w:tab/>
        <w:t>FJ639816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57/2006</w:t>
      </w:r>
      <w:r>
        <w:rPr>
          <w:lang w:val="es-ES"/>
        </w:rPr>
        <w:t xml:space="preserve"> </w:t>
        <w:tab/>
        <w:t>2006</w:t>
        <w:tab/>
        <w:tab/>
        <w:t>Venezuela</w:t>
        <w:tab/>
        <w:tab/>
        <w:t>FJ639817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66/2006</w:t>
      </w:r>
      <w:r>
        <w:rPr>
          <w:lang w:val="es-ES"/>
        </w:rPr>
        <w:t xml:space="preserve"> </w:t>
        <w:tab/>
        <w:t>2006</w:t>
        <w:tab/>
        <w:tab/>
        <w:t>Venezuela</w:t>
        <w:tab/>
        <w:tab/>
        <w:t>FJ639825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19/2006</w:t>
      </w:r>
      <w:r>
        <w:rPr>
          <w:lang w:val="es-ES"/>
        </w:rPr>
        <w:t xml:space="preserve"> </w:t>
        <w:tab/>
        <w:t>2006</w:t>
        <w:tab/>
        <w:tab/>
        <w:t>Venezuela</w:t>
        <w:tab/>
        <w:tab/>
        <w:t>FJ639786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2205/2007</w:t>
      </w:r>
      <w:r>
        <w:rPr>
          <w:lang w:val="es-ES"/>
        </w:rPr>
        <w:t xml:space="preserve"> </w:t>
        <w:tab/>
        <w:t>2007</w:t>
        <w:tab/>
        <w:tab/>
        <w:t>Venezuela</w:t>
        <w:tab/>
        <w:tab/>
        <w:t>FJ639772</w:t>
      </w:r>
    </w:p>
    <w:p>
      <w:pPr>
        <w:pStyle w:val="Normal"/>
        <w:spacing w:lineRule="auto" w:line="480"/>
        <w:rPr/>
      </w:pPr>
      <w:r>
        <w:rPr>
          <w:highlight w:val="lightGray"/>
          <w:lang w:val="es-ES"/>
        </w:rPr>
        <w:t>DENV-3/VE/BID-V1102/2007</w:t>
      </w:r>
      <w:r>
        <w:rPr>
          <w:lang w:val="es-ES"/>
        </w:rPr>
        <w:t xml:space="preserve"> </w:t>
        <w:tab/>
        <w:t>2007</w:t>
        <w:tab/>
        <w:tab/>
        <w:t>Venezuela</w:t>
        <w:tab/>
        <w:tab/>
        <w:t>EU529683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67/2008 </w:t>
        <w:tab/>
        <w:t>2008</w:t>
        <w:tab/>
        <w:tab/>
        <w:t>Venezuela</w:t>
        <w:tab/>
        <w:tab/>
        <w:t>FJ639826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VE/BID-V2268/2008 </w:t>
        <w:tab/>
        <w:t>2008</w:t>
        <w:tab/>
        <w:tab/>
        <w:t>Venezuela</w:t>
        <w:tab/>
        <w:tab/>
        <w:t>FJ639827</w:t>
      </w:r>
    </w:p>
    <w:p>
      <w:pPr>
        <w:pStyle w:val="Normal"/>
        <w:spacing w:lineRule="auto" w:line="480"/>
        <w:rPr/>
      </w:pPr>
      <w:r>
        <w:rPr>
          <w:lang w:val="pt-BR"/>
        </w:rPr>
        <w:t>DENV-3/BO/FSB413/2003</w:t>
        <w:tab/>
        <w:t xml:space="preserve">    </w:t>
        <w:tab/>
        <w:t>2003</w:t>
        <w:tab/>
        <w:tab/>
        <w:t>Bolivia</w:t>
        <w:tab/>
        <w:tab/>
        <w:tab/>
        <w:t>DQ177886</w:t>
      </w:r>
    </w:p>
    <w:p>
      <w:pPr>
        <w:pStyle w:val="Normal"/>
        <w:spacing w:lineRule="auto" w:line="480"/>
        <w:rPr/>
      </w:pPr>
      <w:r>
        <w:rPr>
          <w:lang w:val="pt-BR"/>
        </w:rPr>
        <w:t>DENV-3/BO/FSB439/2003</w:t>
        <w:tab/>
        <w:t xml:space="preserve">    </w:t>
        <w:tab/>
        <w:t>2003</w:t>
        <w:tab/>
        <w:tab/>
        <w:t>Bolivia</w:t>
        <w:tab/>
        <w:tab/>
        <w:tab/>
        <w:t>DQ177887</w:t>
      </w:r>
    </w:p>
    <w:p>
      <w:pPr>
        <w:pStyle w:val="Normal"/>
        <w:spacing w:lineRule="auto" w:line="480"/>
        <w:rPr/>
      </w:pPr>
      <w:r>
        <w:rPr>
          <w:lang w:val="pt-BR"/>
        </w:rPr>
        <w:t>DENV-3/BR/BR74886/2002</w:t>
        <w:tab/>
        <w:t xml:space="preserve">    </w:t>
        <w:tab/>
      </w:r>
      <w:r>
        <w:rPr>
          <w:lang w:val="da-DK"/>
        </w:rPr>
        <w:t>2002</w:t>
        <w:tab/>
        <w:tab/>
        <w:t>Brazil</w:t>
        <w:tab/>
        <w:tab/>
        <w:tab/>
        <w:t>AY679147</w:t>
      </w:r>
    </w:p>
    <w:p>
      <w:pPr>
        <w:pStyle w:val="Normal"/>
        <w:spacing w:lineRule="auto" w:line="480"/>
        <w:rPr/>
      </w:pPr>
      <w:r>
        <w:rPr>
          <w:lang w:val="da-DK"/>
        </w:rPr>
        <w:t>DENV-3/BR/PV5/2002</w:t>
        <w:tab/>
        <w:t xml:space="preserve">    </w:t>
        <w:tab/>
        <w:t>2002</w:t>
        <w:tab/>
        <w:tab/>
        <w:t>Brazil</w:t>
        <w:tab/>
        <w:tab/>
        <w:tab/>
        <w:t>DQ118875</w:t>
      </w:r>
    </w:p>
    <w:p>
      <w:pPr>
        <w:pStyle w:val="Normal"/>
        <w:spacing w:lineRule="auto" w:line="480"/>
        <w:rPr/>
      </w:pPr>
      <w:r>
        <w:rPr>
          <w:lang w:val="da-DK"/>
        </w:rPr>
        <w:t>DENV-3/BR/PV4/2003</w:t>
        <w:tab/>
        <w:t xml:space="preserve">    </w:t>
        <w:tab/>
        <w:t>2003</w:t>
        <w:tab/>
        <w:tab/>
        <w:t>Brazil</w:t>
        <w:tab/>
        <w:tab/>
        <w:tab/>
        <w:t>DQ118</w:t>
        <w:tab/>
        <w:t>874</w:t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  <w:t>DENV-3/BR/BR8/2004</w:t>
        <w:tab/>
        <w:t xml:space="preserve">    </w:t>
        <w:tab/>
        <w:t>2004</w:t>
        <w:tab/>
        <w:tab/>
        <w:t>Brazil</w:t>
        <w:tab/>
        <w:tab/>
        <w:tab/>
        <w:t>DQ118864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CU/CUBA116/2000    </w:t>
        <w:tab/>
        <w:t>2000</w:t>
        <w:tab/>
        <w:tab/>
        <w:t>Cuba</w:t>
        <w:tab/>
        <w:tab/>
        <w:tab/>
        <w:t>AY702032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CU/CUBA580/2001   </w:t>
        <w:tab/>
        <w:t>2001</w:t>
        <w:tab/>
        <w:tab/>
        <w:t>Cuba</w:t>
        <w:tab/>
        <w:tab/>
        <w:tab/>
        <w:t>AY702030</w:t>
      </w:r>
    </w:p>
    <w:p>
      <w:pPr>
        <w:pStyle w:val="Normal"/>
        <w:spacing w:lineRule="auto" w:line="480"/>
        <w:rPr/>
      </w:pPr>
      <w:r>
        <w:rPr/>
        <w:t xml:space="preserve">DENV-3/CU/CUBA21/2002      </w:t>
        <w:tab/>
      </w:r>
      <w:r>
        <w:rPr>
          <w:lang w:val="es-ES"/>
        </w:rPr>
        <w:t xml:space="preserve">2002   </w:t>
        <w:tab/>
        <w:tab/>
        <w:t>Cuba</w:t>
        <w:tab/>
        <w:tab/>
        <w:tab/>
        <w:t>AY702031</w:t>
      </w:r>
    </w:p>
    <w:p>
      <w:pPr>
        <w:pStyle w:val="Normal"/>
        <w:spacing w:lineRule="auto" w:line="480"/>
        <w:rPr/>
      </w:pPr>
      <w:r>
        <w:rPr>
          <w:bCs/>
          <w:color w:val="000000"/>
          <w:lang w:val="es-ES"/>
        </w:rPr>
        <w:t>DENV-3/EC/OBS8852/2000</w:t>
      </w:r>
      <w:r>
        <w:rPr>
          <w:lang w:val="es-ES"/>
        </w:rPr>
        <w:tab/>
        <w:t xml:space="preserve">     </w:t>
        <w:tab/>
        <w:t>2000</w:t>
        <w:tab/>
        <w:tab/>
        <w:t>Ecuador</w:t>
        <w:tab/>
        <w:tab/>
        <w:t xml:space="preserve">DQ177898 </w:t>
      </w:r>
    </w:p>
    <w:p>
      <w:pPr>
        <w:pStyle w:val="Normal"/>
        <w:spacing w:lineRule="auto" w:line="480"/>
        <w:rPr/>
      </w:pPr>
      <w:r>
        <w:rPr>
          <w:bCs/>
          <w:color w:val="000000"/>
          <w:lang w:val="es-ES"/>
        </w:rPr>
        <w:t xml:space="preserve">DENV-3/EC/OBS8857/2000      </w:t>
        <w:tab/>
      </w:r>
      <w:r>
        <w:rPr>
          <w:lang w:val="es-ES"/>
        </w:rPr>
        <w:t>2000</w:t>
        <w:tab/>
        <w:tab/>
        <w:t>Ecuador</w:t>
        <w:tab/>
        <w:tab/>
        <w:t>DQ177899</w:t>
      </w:r>
    </w:p>
    <w:p>
      <w:pPr>
        <w:pStyle w:val="Normal"/>
        <w:spacing w:lineRule="auto" w:line="480"/>
        <w:rPr/>
      </w:pPr>
      <w:r>
        <w:rPr>
          <w:lang w:val="es-ES"/>
        </w:rPr>
        <w:t>DENV-3/EC/EC8241/2000</w:t>
        <w:tab/>
        <w:tab/>
        <w:t>2000</w:t>
        <w:tab/>
        <w:tab/>
        <w:t>Ecuador</w:t>
        <w:tab/>
        <w:tab/>
        <w:t>FM246468</w:t>
      </w:r>
    </w:p>
    <w:p>
      <w:pPr>
        <w:pStyle w:val="Normal"/>
        <w:spacing w:lineRule="auto" w:line="480"/>
        <w:rPr/>
      </w:pPr>
      <w:r>
        <w:rPr>
          <w:lang w:val="es-ES"/>
        </w:rPr>
        <w:t>DENV-3/EC/EC5080/2001</w:t>
        <w:tab/>
        <w:t xml:space="preserve">     </w:t>
        <w:tab/>
        <w:t>2001</w:t>
        <w:tab/>
        <w:tab/>
        <w:t>Ecuador</w:t>
        <w:tab/>
        <w:tab/>
        <w:t>FM246467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EC/EC9110/2003</w:t>
        <w:tab/>
        <w:t xml:space="preserve">     </w:t>
        <w:tab/>
        <w:t>2003</w:t>
        <w:tab/>
        <w:tab/>
        <w:t>Ecuador</w:t>
        <w:tab/>
        <w:tab/>
        <w:t>FM246470</w:t>
      </w:r>
    </w:p>
    <w:p>
      <w:pPr>
        <w:pStyle w:val="Normal"/>
        <w:spacing w:lineRule="auto" w:line="480"/>
        <w:rPr/>
      </w:pPr>
      <w:r>
        <w:rPr>
          <w:lang w:val="en-US"/>
        </w:rPr>
        <w:t>Additional File 1. Table S1. Or</w:t>
      </w:r>
      <w:r>
        <w:rPr>
          <w:lang w:val="en-GB"/>
        </w:rPr>
        <w:t>igins of the DENV-3 genotype III strains</w:t>
      </w:r>
      <w:r>
        <w:rPr>
          <w:i/>
          <w:vertAlign w:val="superscript"/>
          <w:lang w:val="en-GB"/>
        </w:rPr>
        <w:t>a</w:t>
      </w:r>
      <w:r>
        <w:rPr>
          <w:lang w:val="en-GB"/>
        </w:rPr>
        <w:t>. (Cont.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 xml:space="preserve">     </w:t>
        <w:tab/>
        <w:t>Year of</w:t>
        <w:tab/>
        <w:t>Country of</w:t>
        <w:tab/>
        <w:tab/>
        <w:t>Accession number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ab/>
        <w:tab/>
        <w:tab/>
        <w:t xml:space="preserve">     </w:t>
        <w:tab/>
      </w:r>
      <w:r>
        <w:rPr>
          <w:lang w:val="fr-FR"/>
        </w:rPr>
        <w:t>Isolation</w:t>
        <w:tab/>
        <w:t>Isolation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es-ES"/>
        </w:rPr>
        <w:t>DENV-3/EC/EC8801/2004</w:t>
        <w:tab/>
        <w:t xml:space="preserve">     </w:t>
        <w:tab/>
        <w:t>2004</w:t>
        <w:tab/>
        <w:tab/>
        <w:t>Ecuador</w:t>
        <w:tab/>
        <w:tab/>
        <w:t>FM246469</w:t>
      </w:r>
    </w:p>
    <w:p>
      <w:pPr>
        <w:pStyle w:val="Normal"/>
        <w:spacing w:lineRule="auto" w:line="480"/>
        <w:rPr/>
      </w:pPr>
      <w:r>
        <w:rPr>
          <w:lang w:val="es-ES"/>
        </w:rPr>
        <w:t>DENV-3/EC/EC15082/2004</w:t>
        <w:tab/>
        <w:t xml:space="preserve">     </w:t>
        <w:tab/>
        <w:t>2004</w:t>
        <w:tab/>
        <w:tab/>
        <w:t>Ecuador</w:t>
        <w:tab/>
        <w:tab/>
        <w:t>FM246472</w:t>
      </w:r>
    </w:p>
    <w:p>
      <w:pPr>
        <w:pStyle w:val="Normal"/>
        <w:spacing w:lineRule="auto" w:line="480"/>
        <w:rPr/>
      </w:pPr>
      <w:r>
        <w:rPr>
          <w:bCs/>
          <w:color w:val="000000"/>
        </w:rPr>
        <w:t xml:space="preserve">DENV-3/EC/EC9266/2005        </w:t>
        <w:tab/>
      </w:r>
      <w:r>
        <w:rPr>
          <w:lang w:val="es-ES"/>
        </w:rPr>
        <w:t>2005</w:t>
        <w:tab/>
        <w:tab/>
        <w:t>Ecuador</w:t>
        <w:tab/>
        <w:tab/>
        <w:t>FM246473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EC/EC9233/2005        </w:t>
        <w:tab/>
        <w:t>2005</w:t>
        <w:tab/>
        <w:tab/>
        <w:t>Ecuador</w:t>
        <w:tab/>
        <w:tab/>
        <w:t>FM246471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 xml:space="preserve">DENV-3/EC/EC4860/2007        </w:t>
        <w:tab/>
        <w:t>2007</w:t>
        <w:tab/>
        <w:tab/>
        <w:t>Ecuador</w:t>
        <w:tab/>
        <w:tab/>
        <w:t>FM246466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MQ/1243/1999           </w:t>
        <w:tab/>
        <w:t>1999</w:t>
        <w:tab/>
        <w:tab/>
        <w:t>Martinique</w:t>
        <w:tab/>
        <w:tab/>
        <w:t>AY099337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MQ/1567/2000           </w:t>
        <w:tab/>
        <w:t>2000</w:t>
        <w:tab/>
        <w:tab/>
        <w:t>Martinique</w:t>
        <w:tab/>
        <w:tab/>
        <w:t>AY099338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MQ/1706/2000           </w:t>
        <w:tab/>
        <w:t>2000</w:t>
        <w:tab/>
        <w:tab/>
        <w:t>Martinique</w:t>
        <w:tab/>
        <w:tab/>
        <w:t>AY099339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MQ/2012/2001           </w:t>
        <w:tab/>
        <w:t>2001</w:t>
        <w:tab/>
        <w:tab/>
        <w:t xml:space="preserve">Martinique </w:t>
        <w:tab/>
        <w:tab/>
        <w:t>AY099340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MQ/2023/2001           </w:t>
        <w:tab/>
        <w:t>2001</w:t>
        <w:tab/>
        <w:tab/>
        <w:t xml:space="preserve">Martinique </w:t>
        <w:tab/>
        <w:tab/>
        <w:t>AY099341</w:t>
      </w:r>
    </w:p>
    <w:p>
      <w:pPr>
        <w:pStyle w:val="Normal"/>
        <w:spacing w:lineRule="auto" w:line="480"/>
        <w:rPr/>
      </w:pPr>
      <w:r>
        <w:rPr>
          <w:lang w:val="es-ES"/>
        </w:rPr>
        <w:t>DENV-3/MX/6097/1995</w:t>
        <w:tab/>
        <w:t xml:space="preserve">    </w:t>
        <w:tab/>
        <w:t>1995</w:t>
        <w:tab/>
        <w:tab/>
        <w:t>Mexico</w:t>
        <w:tab/>
        <w:tab/>
        <w:t>AY146763</w:t>
      </w:r>
    </w:p>
    <w:p>
      <w:pPr>
        <w:pStyle w:val="Normal"/>
        <w:spacing w:lineRule="auto" w:line="480"/>
        <w:rPr/>
      </w:pPr>
      <w:r>
        <w:rPr>
          <w:lang w:val="es-ES"/>
        </w:rPr>
        <w:t>DENV-3/MX/4841/1995</w:t>
        <w:tab/>
        <w:t xml:space="preserve">   </w:t>
        <w:tab/>
        <w:t>1995</w:t>
        <w:tab/>
        <w:tab/>
        <w:t>Mexico</w:t>
        <w:tab/>
        <w:tab/>
        <w:t>DQ341202</w:t>
      </w:r>
    </w:p>
    <w:p>
      <w:pPr>
        <w:pStyle w:val="Normal"/>
        <w:spacing w:lineRule="auto" w:line="480"/>
        <w:rPr/>
      </w:pPr>
      <w:r>
        <w:rPr>
          <w:lang w:val="es-ES"/>
        </w:rPr>
        <w:t>DENV-3/MX/6584/1996</w:t>
        <w:tab/>
        <w:t xml:space="preserve">   </w:t>
        <w:tab/>
        <w:t>1996</w:t>
        <w:tab/>
        <w:tab/>
        <w:t>Mexico</w:t>
        <w:tab/>
        <w:tab/>
        <w:t>DQ341203</w:t>
      </w:r>
    </w:p>
    <w:p>
      <w:pPr>
        <w:pStyle w:val="Normal"/>
        <w:spacing w:lineRule="auto" w:line="480"/>
        <w:rPr/>
      </w:pPr>
      <w:r>
        <w:rPr>
          <w:lang w:val="es-ES"/>
        </w:rPr>
        <w:t>DENV-3/MX/6883/1997</w:t>
        <w:tab/>
        <w:t xml:space="preserve">   </w:t>
        <w:tab/>
        <w:t>1997</w:t>
        <w:tab/>
        <w:tab/>
        <w:t>Mexico</w:t>
        <w:tab/>
        <w:tab/>
        <w:t>DQ341204</w:t>
      </w:r>
    </w:p>
    <w:p>
      <w:pPr>
        <w:pStyle w:val="Normal"/>
        <w:spacing w:lineRule="auto" w:line="480"/>
        <w:rPr/>
      </w:pPr>
      <w:r>
        <w:rPr>
          <w:lang w:val="es-ES"/>
        </w:rPr>
        <w:t>DENV-3/MX/6889/1997</w:t>
        <w:tab/>
        <w:t xml:space="preserve">   </w:t>
        <w:tab/>
        <w:t>1997</w:t>
        <w:tab/>
        <w:tab/>
        <w:t>Mexico</w:t>
        <w:tab/>
        <w:tab/>
        <w:t>DQ341205</w:t>
      </w:r>
    </w:p>
    <w:p>
      <w:pPr>
        <w:pStyle w:val="Normal"/>
        <w:spacing w:lineRule="auto" w:line="480"/>
        <w:rPr/>
      </w:pPr>
      <w:r>
        <w:rPr>
          <w:lang w:val="es-ES"/>
        </w:rPr>
        <w:t>DENV-3/MX/6896/1997</w:t>
        <w:tab/>
        <w:t xml:space="preserve">   </w:t>
        <w:tab/>
        <w:t>1997</w:t>
        <w:tab/>
        <w:tab/>
        <w:t>Mexico</w:t>
        <w:tab/>
        <w:tab/>
        <w:t>DQ341206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MX/OAXACA/2000  </w:t>
        <w:tab/>
        <w:t>2000</w:t>
        <w:tab/>
        <w:tab/>
        <w:t>Mexico</w:t>
        <w:tab/>
        <w:tab/>
        <w:t>DQ341207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>DENV-3/NI/24/1994</w:t>
        <w:tab/>
        <w:tab/>
        <w:t xml:space="preserve">   </w:t>
        <w:tab/>
        <w:t>1994</w:t>
        <w:tab/>
        <w:tab/>
        <w:t>Nicaragua</w:t>
        <w:tab/>
        <w:tab/>
        <w:t>AY702033</w:t>
      </w:r>
    </w:p>
    <w:p>
      <w:pPr>
        <w:pStyle w:val="Normal"/>
        <w:spacing w:lineRule="auto" w:line="480"/>
        <w:rPr/>
      </w:pPr>
      <w:r>
        <w:rPr>
          <w:lang w:val="pt-BR"/>
        </w:rPr>
        <w:t xml:space="preserve">DENV-3/PA/PANAMA/1994  </w:t>
        <w:tab/>
        <w:t>1994</w:t>
        <w:tab/>
        <w:tab/>
        <w:t>Panama</w:t>
        <w:tab/>
        <w:tab/>
        <w:t>DQ341209</w:t>
      </w:r>
    </w:p>
    <w:p>
      <w:pPr>
        <w:pStyle w:val="Normal"/>
        <w:spacing w:lineRule="auto" w:line="480"/>
        <w:rPr/>
      </w:pPr>
      <w:r>
        <w:rPr>
          <w:lang w:val="pt-BR"/>
        </w:rPr>
        <w:t>DENV-3/PY/AS10/2003</w:t>
        <w:tab/>
        <w:t xml:space="preserve">   </w:t>
        <w:tab/>
        <w:t>2003</w:t>
        <w:tab/>
        <w:tab/>
        <w:t>Paraguay</w:t>
        <w:tab/>
        <w:tab/>
        <w:t>DQ118883</w:t>
      </w:r>
    </w:p>
    <w:p>
      <w:pPr>
        <w:pStyle w:val="Normal"/>
        <w:spacing w:lineRule="auto" w:line="480"/>
        <w:rPr/>
      </w:pPr>
      <w:r>
        <w:rPr>
          <w:lang w:val="pt-BR"/>
        </w:rPr>
        <w:t>DENV-3/PY/AS12/2003</w:t>
        <w:tab/>
        <w:t xml:space="preserve"> </w:t>
        <w:tab/>
        <w:t>2003</w:t>
        <w:tab/>
        <w:tab/>
        <w:t>Paraguay</w:t>
        <w:tab/>
        <w:tab/>
        <w:t>DQ118884</w:t>
      </w:r>
    </w:p>
    <w:p>
      <w:pPr>
        <w:pStyle w:val="Normal"/>
        <w:spacing w:lineRule="auto" w:line="480"/>
        <w:rPr/>
      </w:pPr>
      <w:r>
        <w:rPr>
          <w:lang w:val="pt-BR"/>
        </w:rPr>
        <w:t xml:space="preserve">DENV-3/PY/AS9/2003 </w:t>
        <w:tab/>
        <w:t xml:space="preserve">   </w:t>
        <w:tab/>
        <w:t>2003</w:t>
        <w:tab/>
        <w:tab/>
        <w:t>Paraguay</w:t>
        <w:tab/>
        <w:tab/>
        <w:t>DQ118885</w:t>
      </w:r>
    </w:p>
    <w:p>
      <w:pPr>
        <w:pStyle w:val="Normal"/>
        <w:spacing w:lineRule="auto" w:line="480"/>
        <w:rPr/>
      </w:pPr>
      <w:r>
        <w:rPr>
          <w:lang w:val="pt-BR"/>
        </w:rPr>
        <w:t>DENV-3/PY/FM11/2003</w:t>
        <w:tab/>
        <w:t xml:space="preserve">   </w:t>
        <w:tab/>
        <w:t>2003</w:t>
        <w:tab/>
        <w:tab/>
        <w:t>Paraguay</w:t>
        <w:tab/>
        <w:tab/>
        <w:t>DQ118886</w:t>
      </w:r>
    </w:p>
    <w:p>
      <w:pPr>
        <w:pStyle w:val="Normal"/>
        <w:spacing w:lineRule="auto" w:line="480"/>
        <w:rPr/>
      </w:pPr>
      <w:r>
        <w:rPr>
          <w:lang w:val="en-US"/>
        </w:rPr>
        <w:t>Additional File 1. Table S1. Origins of the DENV-3 genotype III strains</w:t>
      </w:r>
      <w:r>
        <w:rPr>
          <w:i/>
          <w:vertAlign w:val="superscript"/>
          <w:lang w:val="en-US"/>
        </w:rPr>
        <w:t>a</w:t>
      </w:r>
      <w:r>
        <w:rPr>
          <w:lang w:val="en-US"/>
        </w:rPr>
        <w:t>. (Cont.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US"/>
        </w:rPr>
        <w:t>________________________________________</w:t>
      </w:r>
      <w:r>
        <w:rPr>
          <w:lang w:val="en-GB"/>
        </w:rPr>
        <w:t>___________________________________</w:t>
      </w:r>
    </w:p>
    <w:p>
      <w:pPr>
        <w:pStyle w:val="Normal"/>
        <w:spacing w:lineRule="auto" w:line="480"/>
        <w:rPr/>
      </w:pPr>
      <w:r>
        <w:rPr>
          <w:lang w:val="en-GB"/>
        </w:rPr>
        <w:t>Name</w:t>
        <w:tab/>
        <w:tab/>
        <w:tab/>
        <w:tab/>
        <w:tab/>
        <w:t>Year of</w:t>
        <w:tab/>
        <w:t>Country of</w:t>
        <w:tab/>
        <w:tab/>
        <w:t>Accession number</w:t>
      </w:r>
    </w:p>
    <w:p>
      <w:pPr>
        <w:pStyle w:val="Normal"/>
        <w:spacing w:lineRule="auto" w:line="480"/>
        <w:rPr>
          <w:lang w:val="pt-BR"/>
        </w:rPr>
      </w:pPr>
      <w:r>
        <w:rPr>
          <w:lang w:val="en-GB"/>
        </w:rPr>
        <w:tab/>
        <w:tab/>
        <w:tab/>
        <w:tab/>
        <w:tab/>
      </w:r>
      <w:r>
        <w:rPr>
          <w:lang w:val="pt-BR"/>
        </w:rPr>
        <w:t>Isolation</w:t>
        <w:tab/>
        <w:t>Isolation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lang w:val="pt-BR"/>
        </w:rPr>
        <w:t>DENV-3/PY/PJ4/2003</w:t>
        <w:tab/>
        <w:t xml:space="preserve">   </w:t>
        <w:tab/>
        <w:t>2003</w:t>
        <w:tab/>
        <w:tab/>
        <w:t>Paraguay</w:t>
        <w:tab/>
        <w:tab/>
        <w:t>DQ118887</w:t>
      </w:r>
    </w:p>
    <w:p>
      <w:pPr>
        <w:pStyle w:val="Normal"/>
        <w:spacing w:lineRule="auto" w:line="480"/>
        <w:rPr/>
      </w:pPr>
      <w:r>
        <w:rPr>
          <w:lang w:val="pt-BR"/>
        </w:rPr>
        <w:t>DENV-3/PY/PJ5/2003</w:t>
        <w:tab/>
        <w:t xml:space="preserve">   </w:t>
        <w:tab/>
        <w:t>2003</w:t>
        <w:tab/>
        <w:tab/>
        <w:t>Paraguay</w:t>
        <w:tab/>
        <w:tab/>
        <w:t>DQ118888</w:t>
      </w:r>
    </w:p>
    <w:p>
      <w:pPr>
        <w:pStyle w:val="Normal"/>
        <w:spacing w:lineRule="auto" w:line="480"/>
        <w:rPr/>
      </w:pPr>
      <w:r>
        <w:rPr>
          <w:lang w:val="pt-BR"/>
        </w:rPr>
        <w:t>DENV-3/PY/PJ6/2003</w:t>
        <w:tab/>
        <w:t xml:space="preserve">   </w:t>
        <w:tab/>
        <w:t>2003</w:t>
        <w:tab/>
        <w:tab/>
        <w:t>Paraguay</w:t>
        <w:tab/>
        <w:tab/>
        <w:t>DQ118889</w:t>
      </w:r>
    </w:p>
    <w:p>
      <w:pPr>
        <w:pStyle w:val="Normal"/>
        <w:spacing w:lineRule="auto" w:line="480"/>
        <w:rPr/>
      </w:pPr>
      <w:r>
        <w:rPr>
          <w:lang w:val="pt-BR"/>
        </w:rPr>
        <w:t>DENV-3/PY/PJ7/2003</w:t>
        <w:tab/>
        <w:t xml:space="preserve">   </w:t>
        <w:tab/>
        <w:t>2003</w:t>
        <w:tab/>
        <w:tab/>
        <w:t>Paraguay</w:t>
        <w:tab/>
        <w:tab/>
        <w:t>DQ118890</w:t>
      </w:r>
    </w:p>
    <w:p>
      <w:pPr>
        <w:pStyle w:val="Normal"/>
        <w:spacing w:lineRule="auto" w:line="480"/>
        <w:rPr/>
      </w:pPr>
      <w:r>
        <w:rPr>
          <w:lang w:val="pt-BR"/>
        </w:rPr>
        <w:t>DENV-3/PY/YA2/2003</w:t>
        <w:tab/>
        <w:t xml:space="preserve">   </w:t>
        <w:tab/>
        <w:t>2003</w:t>
        <w:tab/>
        <w:tab/>
        <w:t>Paraguay</w:t>
        <w:tab/>
        <w:tab/>
        <w:t>DQ118891</w:t>
      </w:r>
    </w:p>
    <w:p>
      <w:pPr>
        <w:pStyle w:val="Normal"/>
        <w:spacing w:lineRule="auto" w:line="480"/>
        <w:rPr/>
      </w:pPr>
      <w:r>
        <w:rPr>
          <w:lang w:val="pt-BR"/>
        </w:rPr>
        <w:t>DENV-3/PE/FSP581/2001</w:t>
        <w:tab/>
        <w:t xml:space="preserve">   </w:t>
        <w:tab/>
        <w:t>2001</w:t>
        <w:tab/>
        <w:tab/>
        <w:t>Peru</w:t>
        <w:tab/>
        <w:tab/>
        <w:tab/>
        <w:t>DQ177890</w:t>
      </w:r>
    </w:p>
    <w:p>
      <w:pPr>
        <w:pStyle w:val="Normal"/>
        <w:spacing w:lineRule="auto" w:line="480"/>
        <w:rPr/>
      </w:pPr>
      <w:r>
        <w:rPr>
          <w:lang w:val="pt-BR"/>
        </w:rPr>
        <w:t>DENV-3/PE/OBT1467/2001</w:t>
        <w:tab/>
        <w:t xml:space="preserve">   </w:t>
        <w:tab/>
        <w:t>2001</w:t>
        <w:tab/>
        <w:tab/>
        <w:t>Peru</w:t>
        <w:tab/>
        <w:tab/>
        <w:tab/>
        <w:t>DQ177900</w:t>
      </w:r>
    </w:p>
    <w:p>
      <w:pPr>
        <w:pStyle w:val="Normal"/>
        <w:spacing w:lineRule="auto" w:line="480"/>
        <w:rPr/>
      </w:pPr>
      <w:r>
        <w:rPr>
          <w:lang w:val="pt-BR"/>
        </w:rPr>
        <w:t>DENV-3/PE/FSL706/2002</w:t>
        <w:tab/>
        <w:t xml:space="preserve">   </w:t>
        <w:tab/>
        <w:t>2002</w:t>
        <w:tab/>
        <w:tab/>
        <w:t>Peru</w:t>
        <w:tab/>
        <w:tab/>
        <w:tab/>
        <w:t>DQ177889</w:t>
      </w:r>
    </w:p>
    <w:p>
      <w:pPr>
        <w:pStyle w:val="Normal"/>
        <w:spacing w:lineRule="auto" w:line="480"/>
        <w:rPr/>
      </w:pPr>
      <w:r>
        <w:rPr>
          <w:lang w:val="pt-BR"/>
        </w:rPr>
        <w:t xml:space="preserve">DENV-3/PE/IQD1728/2002     </w:t>
        <w:tab/>
        <w:t>2002</w:t>
        <w:tab/>
        <w:tab/>
        <w:t>Peru</w:t>
        <w:tab/>
        <w:tab/>
        <w:tab/>
        <w:t>DQ177895</w:t>
      </w:r>
    </w:p>
    <w:p>
      <w:pPr>
        <w:pStyle w:val="Normal"/>
        <w:spacing w:lineRule="auto" w:line="480"/>
        <w:rPr/>
      </w:pPr>
      <w:r>
        <w:rPr>
          <w:lang w:val="pt-BR"/>
        </w:rPr>
        <w:t>DENV-3/PE/OBT2812/2003</w:t>
        <w:tab/>
        <w:t xml:space="preserve">   </w:t>
        <w:tab/>
        <w:t>2003</w:t>
        <w:tab/>
        <w:tab/>
        <w:t>Peru</w:t>
        <w:tab/>
        <w:tab/>
        <w:tab/>
        <w:t>DQ177901</w:t>
      </w:r>
    </w:p>
    <w:p>
      <w:pPr>
        <w:pStyle w:val="Normal"/>
        <w:spacing w:lineRule="auto" w:line="480"/>
        <w:rPr/>
      </w:pPr>
      <w:r>
        <w:rPr>
          <w:lang w:val="pt-BR"/>
        </w:rPr>
        <w:t>DENV-3/PE/FST145/2003</w:t>
        <w:tab/>
        <w:t xml:space="preserve">   </w:t>
        <w:tab/>
        <w:t>2003</w:t>
        <w:tab/>
        <w:tab/>
        <w:t>Peru</w:t>
        <w:tab/>
        <w:tab/>
        <w:tab/>
        <w:t>DQ177891</w:t>
      </w:r>
    </w:p>
    <w:p>
      <w:pPr>
        <w:pStyle w:val="Normal"/>
        <w:spacing w:lineRule="auto" w:line="480"/>
        <w:rPr/>
      </w:pPr>
      <w:r>
        <w:rPr>
          <w:lang w:val="pt-BR"/>
        </w:rPr>
        <w:t>DENV-3/PE/JQD5132/2003</w:t>
        <w:tab/>
        <w:t xml:space="preserve">   </w:t>
        <w:tab/>
        <w:t>2003</w:t>
        <w:tab/>
        <w:tab/>
        <w:t>Peru</w:t>
        <w:tab/>
        <w:tab/>
        <w:tab/>
        <w:t>DQ177896</w:t>
      </w:r>
    </w:p>
    <w:p>
      <w:pPr>
        <w:pStyle w:val="Normal"/>
        <w:spacing w:lineRule="auto" w:line="480"/>
        <w:rPr/>
      </w:pPr>
      <w:r>
        <w:rPr>
          <w:lang w:val="pt-BR"/>
        </w:rPr>
        <w:t>DENV-3/PE/FST289/2004</w:t>
        <w:tab/>
        <w:t xml:space="preserve">   </w:t>
        <w:tab/>
        <w:t>2004</w:t>
        <w:tab/>
        <w:tab/>
        <w:t>Peru</w:t>
        <w:tab/>
        <w:tab/>
        <w:tab/>
        <w:t>DQ177892</w:t>
      </w:r>
    </w:p>
    <w:p>
      <w:pPr>
        <w:pStyle w:val="Normal"/>
        <w:spacing w:lineRule="auto" w:line="480"/>
        <w:rPr/>
      </w:pPr>
      <w:r>
        <w:rPr>
          <w:lang w:val="pt-BR"/>
        </w:rPr>
        <w:t>DENV-3/PE/FST312/2004</w:t>
        <w:tab/>
        <w:t xml:space="preserve">   </w:t>
        <w:tab/>
        <w:t>2004</w:t>
        <w:tab/>
        <w:tab/>
        <w:t>Peru</w:t>
        <w:tab/>
        <w:tab/>
        <w:tab/>
        <w:t>DQ177893</w:t>
      </w:r>
    </w:p>
    <w:p>
      <w:pPr>
        <w:pStyle w:val="Normal"/>
        <w:spacing w:lineRule="auto" w:line="480"/>
        <w:rPr/>
      </w:pPr>
      <w:r>
        <w:rPr>
          <w:lang w:val="pt-BR"/>
        </w:rPr>
        <w:t xml:space="preserve">DENV-3/PE/FST346/2004       </w:t>
        <w:tab/>
        <w:t>2004</w:t>
        <w:tab/>
        <w:tab/>
        <w:t>Peru</w:t>
        <w:tab/>
        <w:tab/>
        <w:tab/>
        <w:t>DQ177894</w:t>
      </w:r>
    </w:p>
    <w:p>
      <w:pPr>
        <w:pStyle w:val="Normal"/>
        <w:spacing w:lineRule="auto" w:line="480"/>
        <w:rPr/>
      </w:pPr>
      <w:r>
        <w:rPr>
          <w:lang w:val="pt-BR"/>
        </w:rPr>
        <w:t>DENV-3/PE/FSL1212/2004</w:t>
        <w:tab/>
        <w:t xml:space="preserve">   </w:t>
        <w:tab/>
        <w:t>2004</w:t>
        <w:tab/>
        <w:tab/>
        <w:t>Peru</w:t>
        <w:tab/>
        <w:tab/>
        <w:tab/>
        <w:t>DQ177888</w:t>
      </w:r>
    </w:p>
    <w:p>
      <w:pPr>
        <w:pStyle w:val="Normal"/>
        <w:spacing w:lineRule="auto" w:line="480"/>
        <w:rPr/>
      </w:pPr>
      <w:r>
        <w:rPr>
          <w:lang w:val="pt-BR"/>
        </w:rPr>
        <w:t>DENV-3/PE/MFI624/2005</w:t>
        <w:tab/>
        <w:t xml:space="preserve">   </w:t>
        <w:tab/>
        <w:t>2005</w:t>
        <w:tab/>
        <w:tab/>
        <w:t>Peru</w:t>
        <w:tab/>
        <w:tab/>
        <w:tab/>
        <w:t>DQ177897</w:t>
      </w:r>
    </w:p>
    <w:p>
      <w:pPr>
        <w:pStyle w:val="Normal"/>
        <w:spacing w:lineRule="auto" w:line="480"/>
        <w:rPr/>
      </w:pPr>
      <w:r>
        <w:rPr>
          <w:lang w:val="pt-BR"/>
        </w:rPr>
        <w:t>DENV-3/PE/OBT4024/2005</w:t>
        <w:tab/>
        <w:t xml:space="preserve">    </w:t>
        <w:tab/>
        <w:t>2005</w:t>
        <w:tab/>
        <w:tab/>
        <w:t>Peru</w:t>
        <w:tab/>
        <w:tab/>
        <w:tab/>
        <w:t>DQ177902</w:t>
      </w:r>
    </w:p>
    <w:p>
      <w:pPr>
        <w:pStyle w:val="Normal"/>
        <w:spacing w:lineRule="auto" w:line="480"/>
        <w:rPr/>
      </w:pPr>
      <w:r>
        <w:rPr>
          <w:lang w:val="es-ES"/>
        </w:rPr>
        <w:t xml:space="preserve">DENV-3/PR/BID-V1090/1998 </w:t>
        <w:tab/>
        <w:t>1998</w:t>
        <w:tab/>
        <w:tab/>
        <w:t>Puerto Rico</w:t>
        <w:tab/>
        <w:tab/>
        <w:t>EU529703</w:t>
      </w:r>
    </w:p>
    <w:p>
      <w:pPr>
        <w:pStyle w:val="Normal"/>
        <w:spacing w:lineRule="auto" w:line="480"/>
        <w:rPr>
          <w:lang w:val="es-ES"/>
        </w:rPr>
      </w:pPr>
      <w:r>
        <w:rPr>
          <w:lang w:val="es-ES"/>
        </w:rPr>
        <w:t xml:space="preserve">DENV-3/PR/BID-V1091/2004 </w:t>
        <w:tab/>
        <w:t>2004</w:t>
        <w:tab/>
        <w:tab/>
        <w:t>Puerto Rico</w:t>
        <w:tab/>
        <w:tab/>
        <w:t>EU529704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>_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i/>
          <w:vertAlign w:val="superscript"/>
          <w:lang w:val="pt-BR"/>
        </w:rPr>
        <w:t>a</w:t>
      </w:r>
      <w:r>
        <w:rPr>
          <w:lang w:val="pt-BR"/>
        </w:rPr>
        <w:t>Strains highlighted in grey were enrolled in the Bayesian coalescent analysi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s-ES_tradnl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4:11:00Z</dcterms:created>
  <dc:creator>cv-303</dc:creator>
  <dc:description/>
  <cp:keywords/>
  <dc:language>en-US</dc:language>
  <cp:lastModifiedBy>Juan</cp:lastModifiedBy>
  <dcterms:modified xsi:type="dcterms:W3CDTF">2010-11-08T16:04:00Z</dcterms:modified>
  <cp:revision>4</cp:revision>
  <dc:subject/>
  <dc:title>Table 1</dc:title>
</cp:coreProperties>
</file>